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Appendix 1: Questionnaires</w:t>
      </w:r>
    </w:p>
    <w:p>
      <w:pPr>
        <w:pStyle w:val="Normal"/>
        <w:rPr/>
      </w:pPr>
      <w:r>
        <w:rPr/>
      </w:r>
    </w:p>
    <w:p>
      <w:pPr>
        <w:pStyle w:val="Heading5"/>
        <w:rPr/>
      </w:pPr>
      <w:r>
        <w:rPr/>
        <w:t>Salivary complaints questionnaire</w:t>
      </w:r>
    </w:p>
    <w:p>
      <w:pPr>
        <w:pStyle w:val="Normal"/>
        <w:rPr/>
      </w:pPr>
      <w:r>
        <w:rPr/>
        <w:t xml:space="preserve">This questionnaire was developed and validated in French by E. Moreddu (2017) </w:t>
      </w:r>
      <w:r>
        <w:fldChar w:fldCharType="begin"/>
      </w:r>
      <w:r>
        <w:rPr>
          <w:rFonts w:cs="Cambria" w:ascii="Cambria" w:hAnsi="Cambria"/>
        </w:rPr>
        <w:instrText xml:space="preserve"> ADDIN ZOTERO_ITEM CSL_CITATION {"citationID":"krP9Xwck","properties":{"formattedCitation":"[1]","plainCitation":"[1]","noteIndex":0},"citationItems":[{"id":1650,"uris":["http://zotero.org/users/4535836/items/XEBS75KW"],"itemData":{"id":1650,"type":"article-journal","abstract":"Sialadenitis is one of the common complications of radioiodine treatment for thyroid malignancy. The aim of this study was to evaluate the prevalence of radioiodine-induced sialadenitis and other side effects by using a self-administered questionnaire. From 1 January 2011 to 31 December 2012 all consecutive patients with a newly-established diagnosis of thyroid cancer who were treated with adjuvant radioiodine at La Timone University Hospital were sent a self-administered questionnaire on salivary complaints that had been specifically designed for this study. A total of 413 patients sent the questionnaire back, of whom 100 (24%) had experienced pain, 116 (28%) discomfort or swelling, and 147 (36%) dry mouth or xerostomia. This survey has highlighted the number of side effects of radioiodine treatment in a large group of patients and corroborates previous observations. Our new self-administered questionnaire may be useful to others for follow-up and research.","container-title":"The British Journal of Oral &amp; Maxillofacial Surgery","DOI":"10.1016/j.bjoms.2017.03.019","ISSN":"1532-1940","issue":"6","journalAbbreviation":"Br J Oral Maxillofac Surg","language":"eng","note":"PMID: 28456449","page":"609-612","source":"PubMed","title":"Incidence of salivary side effects after radioiodine treatment using a new specifically-designed questionnaire","volume":"55","author":[{"family":"Moreddu","given":"E."},{"family":"Baumstarck-Barrau","given":"K."},{"family":"Gabriel","given":"S."},{"family":"Fakhry","given":"N."},{"family":"Sebag","given":"F."},{"family":"Mundler","given":"O."},{"family":"Chossegros","given":"C."},{"family":"Taïeb","given":"D."}],"issued":{"date-parts":[["2017",7]]}}}],"schema":"https://github.com/citation-style-language/schema/raw/master/csl-citation.json"} </w:instrText>
      </w:r>
      <w:r>
        <w:rPr>
          <w:rFonts w:cs="Cambria" w:ascii="Cambria" w:hAnsi="Cambria"/>
        </w:rPr>
      </w:r>
      <w:r>
        <w:rPr>
          <w:rFonts w:cs="Cambria" w:ascii="Cambria" w:hAnsi="Cambria"/>
        </w:rPr>
        <w:fldChar w:fldCharType="separate"/>
      </w:r>
      <w:r>
        <w:rPr>
          <w:rFonts w:cs="Cambria" w:ascii="Cambria" w:hAnsi="Cambria"/>
        </w:rPr>
        <w:t>[1]</w:t>
      </w:r>
      <w:r>
        <w:rPr>
          <w:rFonts w:cs="Cambria" w:ascii="Cambria" w:hAnsi="Cambria"/>
        </w:rPr>
      </w:r>
      <w:r>
        <w:rPr>
          <w:rFonts w:cs="Cambria" w:ascii="Cambria" w:hAnsi="Cambria"/>
        </w:rPr>
        <w:fldChar w:fldCharType="end"/>
      </w:r>
      <w:r>
        <w:rPr/>
        <w:t>. It asks about the feeling of tension, pain, or swelling (discomfort) in the parotid gland, dry mouth or xerostomia, and actions taken to relieve these pains, using verbal items.</w:t>
      </w:r>
    </w:p>
    <w:p>
      <w:pPr>
        <w:pStyle w:val="Normal"/>
        <w:rPr/>
      </w:pPr>
      <w:r>
        <w:rPr/>
      </w:r>
    </w:p>
    <w:p>
      <w:pPr>
        <w:pStyle w:val="Heading6"/>
        <w:rPr/>
      </w:pPr>
      <w:r>
        <w:rPr/>
        <w:t>Quality of life questionnaire – MOS SF-36</w:t>
      </w:r>
    </w:p>
    <w:p>
      <w:pPr>
        <w:pStyle w:val="Normal"/>
        <w:rPr/>
      </w:pPr>
      <w:r>
        <w:rPr/>
        <w:t xml:space="preserve">The Medical Outcome Study Short Form (MOS SF-36) was developed by Ware and Sherbourne (1992) from the 149-items MOS questionnaire </w:t>
      </w:r>
      <w:r>
        <w:fldChar w:fldCharType="begin"/>
      </w:r>
      <w:r>
        <w:rPr>
          <w:rFonts w:cs="Cambria" w:ascii="Cambria" w:hAnsi="Cambria"/>
        </w:rPr>
        <w:instrText xml:space="preserve"> ADDIN ZOTERO_ITEM CSL_CITATION {"citationID":"efq3AzfR","properties":{"formattedCitation":"[2]","plainCitation":"[2]","noteIndex":0},"citationItems":[{"id":467,"uris":["http://zotero.org/users/4535836/items/XTDZYXN7"],"itemData":{"id":467,"type":"article-journal","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container-title":"Medical Care","ISSN":"0025-7079","issue":"6","journalAbbreviation":"Med Care","language":"eng","note":"PMID: 1593914","page":"473-483","source":"PubMed","title":"The MOS 36-item short-form health survey (SF-36). I. Conceptual framework and item selection","volume":"30","author":[{"family":"Ware","given":"J. E."},{"family":"Sherbourne","given":"C. D."}],"issued":{"date-parts":[["1992",6]]}}}],"schema":"https://github.com/citation-style-language/schema/raw/master/csl-citation.json"} </w:instrText>
      </w:r>
      <w:r>
        <w:rPr>
          <w:rFonts w:cs="Cambria" w:ascii="Cambria" w:hAnsi="Cambria"/>
        </w:rPr>
      </w:r>
      <w:r>
        <w:rPr>
          <w:rFonts w:cs="Cambria" w:ascii="Cambria" w:hAnsi="Cambria"/>
        </w:rPr>
        <w:fldChar w:fldCharType="separate"/>
      </w:r>
      <w:r>
        <w:rPr>
          <w:rFonts w:cs="Cambria" w:ascii="Cambria" w:hAnsi="Cambria"/>
        </w:rPr>
        <w:t>[2]</w:t>
      </w:r>
      <w:r>
        <w:rPr>
          <w:rFonts w:cs="Cambria" w:ascii="Cambria" w:hAnsi="Cambria"/>
        </w:rPr>
      </w:r>
      <w:r>
        <w:rPr>
          <w:rFonts w:cs="Cambria" w:ascii="Cambria" w:hAnsi="Cambria"/>
        </w:rPr>
        <w:fldChar w:fldCharType="end"/>
      </w:r>
      <w:r>
        <w:rPr/>
        <w:t>. It is a multidimensional and generic scale that assesses health status independently of causative disease, gender, age, and treatment. This scale can be administered as a self- or hetero-questionnaire, and requires only 5 to 10 minutes. Its 36 items assess 8 dimensions: physical activity, role physical; physical pain; general health, vitality, social function, emotional feelings, and mental health, as well as a special dimension, namely the evaluation of perceived health compared to one year earlier. Each item is translated into a scale from 0 to 100. The lower the score, the greater the disability.</w:t>
      </w:r>
    </w:p>
    <w:p>
      <w:pPr>
        <w:pStyle w:val="Normal"/>
        <w:rPr/>
      </w:pPr>
      <w:r>
        <w:rPr/>
      </w:r>
    </w:p>
    <w:p>
      <w:pPr>
        <w:pStyle w:val="Heading5"/>
        <w:rPr/>
      </w:pPr>
      <w:r>
        <w:rPr/>
        <w:t>Eye dryness – OSDI© questionnaire</w:t>
      </w:r>
    </w:p>
    <w:p>
      <w:pPr>
        <w:pStyle w:val="Normal"/>
        <w:rPr/>
      </w:pPr>
      <w:r>
        <w:rPr/>
        <w:t xml:space="preserve">The OSDI© questionnaire assesses dry eye symptoms and how they affect vision-related functioning during the last week of life using 12 questions </w:t>
      </w:r>
      <w:r>
        <w:fldChar w:fldCharType="begin"/>
      </w:r>
      <w:r>
        <w:rPr>
          <w:rFonts w:cs="Cambria" w:ascii="Cambria" w:hAnsi="Cambria"/>
        </w:rPr>
        <w:instrText xml:space="preserve"> ADDIN ZOTERO_ITEM CSL_CITATION {"citationID":"N5jzOTTf","properties":{"formattedCitation":"[3]","plainCitation":"[3]","noteIndex":0},"citationItems":[{"id":2118,"uris":["http://zotero.org/users/4535836/items/PDEYGC6F"],"itemData":{"id":2118,"type":"article-journal","abstract":"OBJECTIVE: To evaluate the validity and reliability of the Ocular Surface Disease Index (OSDI) questionnaire.\nMETHODS: Participants (109 patients with dry eye and 30 normal controls) completed the OSDI, the National Eye Institute Visual Functioning Questionnaire (NEI VFQ-25), the McMonnies Dry Eye Questionnaire, the Short Form-12 (SF-12) Health Status Questionnaire, and an ophthalmic examination including Schirmer tests, tear breakup time, and fluorescein and lissamine green staining.\nRESULTS: Factor analysis identified 3 subscales of the OSDI: vision-related function, ocular symptoms, and environmental triggers. Reliability (measured by Cronbach alpha) ranged from good to excellent for the overall instrument and each subscale, and test-retest reliability was good to excellent. The OSDI was valid, effectively discriminating between normal, mild to moderate, and severe dry eye disease as defined by both physician's assessment and a composite disease severity score. The OSDI also correlated significantly with the McMonnies questionnaire, the National Eye Institute Visual Functioning Questionnaire, the physical component summary score of the Short Form-12, patient perception of symptoms, and artificial tear usage.\nCONCLUSIONS: The OSDI is a valid and reliable instrument for measuring the severity of dry eye disease, and it possesses the necessary psychometric properties to be used as an end point in clinical trials.","container-title":"Archives of Ophthalmology (Chicago, Ill.: 1960)","DOI":"10.1001/archopht.118.5.615","ISSN":"0003-9950","issue":"5","journalAbbreviation":"Arch Ophthalmol","language":"eng","note":"PMID: 10815152","page":"615-621","source":"PubMed","title":"Reliability and validity of the Ocular Surface Disease Index","volume":"118","author":[{"family":"Schiffman","given":"R. M."},{"family":"Christianson","given":"M. D."},{"family":"Jacobsen","given":"G."},{"family":"Hirsch","given":"J. D."},{"family":"Reis","given":"B. L."}],"issued":{"date-parts":[["2000",5]]}}}],"schema":"https://github.com/citation-style-language/schema/raw/master/csl-citation.json"} </w:instrText>
      </w:r>
      <w:r>
        <w:rPr>
          <w:rFonts w:cs="Cambria" w:ascii="Cambria" w:hAnsi="Cambria"/>
        </w:rPr>
      </w:r>
      <w:r>
        <w:rPr>
          <w:rFonts w:cs="Cambria" w:ascii="Cambria" w:hAnsi="Cambria"/>
        </w:rPr>
        <w:fldChar w:fldCharType="separate"/>
      </w:r>
      <w:r>
        <w:rPr>
          <w:rFonts w:cs="Cambria" w:ascii="Cambria" w:hAnsi="Cambria"/>
        </w:rPr>
        <w:t>[3]</w:t>
      </w:r>
      <w:r>
        <w:rPr>
          <w:rFonts w:cs="Cambria" w:ascii="Cambria" w:hAnsi="Cambria"/>
        </w:rPr>
      </w:r>
      <w:r>
        <w:rPr>
          <w:rFonts w:cs="Cambria" w:ascii="Cambria" w:hAnsi="Cambria"/>
        </w:rPr>
        <w:fldChar w:fldCharType="end"/>
      </w:r>
      <w:r>
        <w:rPr/>
        <w:t xml:space="preserve">. The questionnaire is composed of 3 subscales: ocular symptoms, vision-related functioning and environmental triggers, with responses ranging from "never" to "all the time." A final score is calculated from 0 to 100, with scores of 0 to 12 representing normality, 13 to 22 representing mild dry eye, 23 to 32 representing moderate dry eye and over 33 representing severe dry eye </w:t>
      </w:r>
      <w:r>
        <w:fldChar w:fldCharType="begin"/>
      </w:r>
      <w:r>
        <w:rPr>
          <w:rFonts w:cs="Cambria" w:ascii="Cambria" w:hAnsi="Cambria"/>
        </w:rPr>
        <w:instrText xml:space="preserve"> ADDIN ZOTERO_ITEM CSL_CITATION {"citationID":"T3JGPVUX","properties":{"formattedCitation":"[4]","plainCitation":"[4]","noteIndex":0},"citationItems":[{"id":2120,"uris":["http://zotero.org/users/4535836/items/Z3G6JRWM"],"itemData":{"id":2120,"type":"article-journal","abstract":"PURPOSE: Dry eye disease (DED) is an ocular disease that affects 5% to 17% of the US population. Because of the negative effects of DED on patients' quality of life (QOL), disease-specific questionnaires that assess QOL in patients with dry eyes are essential in the monitoring and management of this chronic ocular condition. This review provides clinicians and researchers with a summary of the current questionnaires available for assessing QOL in patients with dry eyes.\nMETHODS: A systematic review of the literature was performed in March 2013.\nRESULTS: There are only 2 validated, reliable dry eye questionnaires with QOL measures currently available for clinic use: the Ocular Surface Disease Index (OSDI) and the Impact of Dry Eye on Everyday Life questionnaire (IDEEL). Multiple other dry eye questionnaires assess some degree of QOL, but they have either not been tested for validity and reliability or are limited in QOL measures they assess.\nCONCLUSIONS: The OSDI and IDEEL are validated, reliable disease-specific questionnaires that assess QOL measures in patients with DED. Because of its extensive development process and multiple QOL measures, the IDEEL offers a more thorough assessment of the effect of DED on QOL for clinical trials, whereas the OSDI may be the more convenient option for clinical use as a result of its shorter completion time. Other questionnaires used to assess QOL in DED (eg, 25-item National Eye Institute Visual Function Questionnaire and Texas Eye Research and Technology Center DEQ) are fairly limited in this assessment. Finally, because of the negative effects of DED on QOL, this review emphasizes the importance of including QOL measures in future questionnaires for the monitoring and management of DED.","container-title":"Cornea","DOI":"10.1097/ICO.0000000000000038","ISSN":"1536-4798","issue":"2","journalAbbreviation":"Cornea","language":"eng","note":"PMID: 24326332\nPMCID: PMC4201928","page":"215-218","source":"PubMed","title":"A review of quality of life measures in dry eye questionnaires","volume":"33","author":[{"family":"Grubbs","given":"Joseph R."},{"family":"Tolleson-Rinehart","given":"Sue"},{"family":"Huynh","given":"Kyle"},{"family":"Davis","given":"Richard M."}],"issued":{"date-parts":[["2014",2]]}}}],"schema":"https://github.com/citation-style-language/schema/raw/master/csl-citation.json"} </w:instrText>
      </w:r>
      <w:r>
        <w:rPr>
          <w:rFonts w:cs="Cambria" w:ascii="Cambria" w:hAnsi="Cambria"/>
        </w:rPr>
      </w:r>
      <w:r>
        <w:rPr>
          <w:rFonts w:cs="Cambria" w:ascii="Cambria" w:hAnsi="Cambria"/>
        </w:rPr>
        <w:fldChar w:fldCharType="separate"/>
      </w:r>
      <w:r>
        <w:rPr>
          <w:rFonts w:cs="Cambria" w:ascii="Cambria" w:hAnsi="Cambria"/>
        </w:rPr>
        <w:t>[4]</w:t>
      </w:r>
      <w:r>
        <w:rPr>
          <w:rFonts w:cs="Cambria" w:ascii="Cambria" w:hAnsi="Cambria"/>
        </w:rPr>
      </w:r>
      <w:r>
        <w:rPr>
          <w:rFonts w:cs="Cambria" w:ascii="Cambria" w:hAnsi="Cambria"/>
        </w:rPr>
        <w:fldChar w:fldCharType="end"/>
      </w:r>
      <w:r>
        <w:rPr/>
        <w:t>.</w:t>
      </w:r>
    </w:p>
    <w:p>
      <w:pPr>
        <w:pStyle w:val="Normal"/>
        <w:rPr/>
      </w:pPr>
      <w:r>
        <w:rPr/>
      </w:r>
    </w:p>
    <w:p>
      <w:pPr>
        <w:pStyle w:val="Heading5"/>
        <w:rPr/>
      </w:pPr>
      <w:r>
        <w:rPr/>
        <w:t>Questions about nutrition</w:t>
      </w:r>
    </w:p>
    <w:p>
      <w:pPr>
        <w:pStyle w:val="Normal"/>
        <w:rPr/>
      </w:pPr>
      <w:r>
        <w:rPr/>
        <w:t xml:space="preserve">Self-reported body weight and height are collected during the questionnaire. The evaluation of malnutrition corresponds to a weight loss greater than 5% of the usual weight in less than one month, or greater than 10% of the usual weight in six months </w:t>
      </w:r>
      <w:r>
        <w:fldChar w:fldCharType="begin"/>
      </w:r>
      <w:r>
        <w:rPr>
          <w:rFonts w:cs="Cambria" w:ascii="Cambria" w:hAnsi="Cambria"/>
        </w:rPr>
        <w:instrText xml:space="preserve"> ADDIN ZOTERO_ITEM CSL_CITATION {"citationID":"tH2gPTTr","properties":{"formattedCitation":"[5]","plainCitation":"[5]","noteIndex":0},"citationItems":[{"id":2112,"uris":["http://zotero.org/users/4535836/items/EZVAKC42"],"itemData":{"id":2112,"type":"document","abstract":"Autorité publique indépendante à caractère scientifique, la Haute Autorité de santé (HAS) vise à développer la qualité dans le champ sanitaire, social et médico-social, au bénéfice des personnes.\nElle travaille aux côtés des pouvoirs publics dont elle éclaire la décision, avec les professionnels pour optimiser leurs pratiques et organisations, et au bénéfice des usagers dont elle renforce la capacité à faire des choix., Cette recommandation définit la dénutrition ainsi que les critères permettant de la diagnostiquer chez l’enfant et l’adulte de -70 ans. Elle permet d'améliorer le diagnostic de la dénutrition à l’aide d’outils adaptés.","language":"fr","source":"www.has-sante.fr","title":"Diagnostic de la dénutrition de l’enfant et de l’adulte","URL":"https://www.has-sante.fr/jcms/p_3118872/fr/diagnostic-de-la-denutrition-de-l-enfant-et-de-l-adulte","author":[{"family":"Haute Autorité de Santé","given":""}],"accessed":{"date-parts":[["2021",7,15]]},"issued":{"date-parts":[["2019"]]}}}],"schema":"https://github.com/citation-style-language/schema/raw/master/csl-citation.json"} </w:instrText>
      </w:r>
      <w:r>
        <w:rPr>
          <w:rFonts w:cs="Cambria" w:ascii="Cambria" w:hAnsi="Cambria"/>
        </w:rPr>
      </w:r>
      <w:r>
        <w:rPr>
          <w:rFonts w:cs="Cambria" w:ascii="Cambria" w:hAnsi="Cambria"/>
        </w:rPr>
        <w:fldChar w:fldCharType="separate"/>
      </w:r>
      <w:r>
        <w:rPr>
          <w:rFonts w:cs="Cambria" w:ascii="Cambria" w:hAnsi="Cambria"/>
        </w:rPr>
        <w:t>[5]</w:t>
      </w:r>
      <w:r>
        <w:rPr>
          <w:rFonts w:cs="Cambria" w:ascii="Cambria" w:hAnsi="Cambria"/>
        </w:rPr>
      </w:r>
      <w:r>
        <w:rPr>
          <w:rFonts w:cs="Cambria" w:ascii="Cambria" w:hAnsi="Cambria"/>
        </w:rPr>
        <w:fldChar w:fldCharType="end"/>
      </w:r>
      <w:r>
        <w:rPr/>
        <w:t>.</w:t>
      </w:r>
    </w:p>
    <w:p>
      <w:pPr>
        <w:pStyle w:val="Normal"/>
        <w:rPr/>
      </w:pPr>
      <w:r>
        <w:rPr/>
        <w:t xml:space="preserve">Additionally, a visual analog assessment (VAS) of food intake is administered </w:t>
      </w:r>
      <w:r>
        <w:fldChar w:fldCharType="begin"/>
      </w:r>
      <w:r>
        <w:rPr>
          <w:rFonts w:cs="Cambria" w:ascii="Cambria" w:hAnsi="Cambria"/>
        </w:rPr>
        <w:instrText xml:space="preserve"> ADDIN ZOTERO_ITEM CSL_CITATION {"citationID":"Ub66LYZL","properties":{"formattedCitation":"[6]","plainCitation":"[6]","noteIndex":0},"citationItems":[{"id":2152,"uris":["http://zotero.org/users/4535836/items/HZYKJ628"],"itemData":{"id":2152,"type":"article-journal","abstract":"This present paper reviews the reliability and validity of visual analogue scales (VAS) in terms of (1) their ability to predict feeding behaviour, (2) their sensitivity to experimental manipulations, and (3) their reproducibility. VAS correlate with, but do not reliably predict, energy intake to the extent that they could be used as a proxy of energy intake. They do predict meal initiation in subjects eating their normal diets in their normal environment. Under laboratory conditions, subjectively rated motivation to eat using VAS is sensitive to experimental manipulations and has been found to be reproducible in relation to those experimental regimens. Other work has found them not to be reproducible in relation to repeated protocols. On balance, it would appear, in as much as it is possible to quantify, that VAS exhibit a good degree of within-subject reliability and validity in that they predict with reasonable certainty, meal initiation and amount eaten, and are sensitive to experimental manipulations. This reliability and validity appears more pronounced under the controlled (but more artificial) conditions of the laboratory where the signal:noise ratio in experiments appears to be elevated relative to real life. It appears that VAS are best used in within-subject, repeated-measures designs where the effect of different treatments can be compared under similar circumstances. They are best used in conjunction with other measures (e.g. feeding behaviour, changes in plasma metabolites) rather than as proxies for these variables. New hand-held electronic appetite rating systems (EARS) have been developed to increase reliability of data capture and decrease investigator workload. Recent studies have compared these with traditional pen and paper (P&amp;P) VAS. The EARS have been found to be sensitive to experimental manipulations and reproducible relative to P&amp;P. However, subjects appear to exhibit a significantly more constrained use of the scale when using the EARS relative to the P&amp;P. For this reason it is recommended that the two techniques are not used interchangeably.","container-title":"The British Journal of Nutrition","DOI":"10.1017/s0007114500001719","ISSN":"0007-1145","issue":"4","journalAbbreviation":"Br J Nutr","language":"eng","note":"PMID: 11103211","page":"405-415","source":"PubMed","title":"The use of visual analogue scales to assess motivation to eat in human subjects: a review of their reliability and validity with an evaluation of new hand-held computerized systems for temporal tracking of appetite ratings","title-short":"The use of visual analogue scales to assess motivation to eat in human subjects","volume":"84","author":[{"family":"Stubbs","given":"R. J."},{"family":"Hughes","given":"D. A."},{"family":"Johnstone","given":"A. M."},{"family":"Rowley","given":"E."},{"family":"Reid","given":"C."},{"family":"Elia","given":"M."},{"family":"Stratton","given":"R."},{"family":"Delargy","given":"H."},{"family":"King","given":"N."},{"family":"Blundell","given":"J. E."}],"issued":{"date-parts":[["2000",10]]}}}],"schema":"https://github.com/citation-style-language/schema/raw/master/csl-citation.json"} </w:instrText>
      </w:r>
      <w:r>
        <w:rPr>
          <w:rFonts w:cs="Cambria" w:ascii="Cambria" w:hAnsi="Cambria"/>
        </w:rPr>
      </w:r>
      <w:r>
        <w:rPr>
          <w:rFonts w:cs="Cambria" w:ascii="Cambria" w:hAnsi="Cambria"/>
        </w:rPr>
        <w:fldChar w:fldCharType="separate"/>
      </w:r>
      <w:r>
        <w:rPr>
          <w:rFonts w:cs="Cambria" w:ascii="Cambria" w:hAnsi="Cambria"/>
        </w:rPr>
        <w:t>[6]</w:t>
      </w:r>
      <w:r>
        <w:rPr>
          <w:rFonts w:cs="Cambria" w:ascii="Cambria" w:hAnsi="Cambria"/>
        </w:rPr>
      </w:r>
      <w:r>
        <w:rPr>
          <w:rFonts w:cs="Cambria" w:ascii="Cambria" w:hAnsi="Cambria"/>
        </w:rPr>
        <w:fldChar w:fldCharType="end"/>
      </w:r>
      <w:r>
        <w:rPr/>
        <w:t xml:space="preserve">. The VAS is the standard reference tool for grading current versus usual food intake on a scale of 0 to 10, i.e. from "nothing at all" to "as usual". VAS are a useful and practical tool for recording and assessing symptom control and changes over time in cancer patients, by providing quantitative data. They can therefore be used by the patient or all members of the care team. VAS scores correlate well with objective measures such as weight. Therefore, they have been validated to screen for potential nutritional difficulties in patients treated for head and neck cancer </w:t>
      </w:r>
      <w:r>
        <w:fldChar w:fldCharType="begin"/>
      </w:r>
      <w:r>
        <w:rPr>
          <w:rFonts w:cs="Cambria" w:ascii="Cambria" w:hAnsi="Cambria"/>
        </w:rPr>
        <w:instrText xml:space="preserve"> ADDIN ZOTERO_ITEM CSL_CITATION {"citationID":"0nx6Q0Bx","properties":{"formattedCitation":"[7]","plainCitation":"[7]","noteIndex":0},"citationItems":[{"id":2111,"uris":["http://zotero.org/users/4535836/items/RPMW85PQ"],"itemData":{"id":2111,"type":"article-journal","abstract":"Background: It has been estimated that more than 80% of head and neck cancer patients have significant weight loss during multimodal treatment, leading to poor wound healing, impaired immune function and a decreased tolerance to therapy. This study assesses the use of visual analogue scales (VAS) as a clinical screening tool to identify the nutritional needs of head and neck cancer patients during radical radiotherapy. Methods: Twenty patients with squamous cell carcinoma (10 larynx, 10 pharynx) were assessed four times during their radiotherapy. They completed a VAS, subjectively assessing their appetite, ability to take solids and liquids and sense of taste on a 5-point scale, with very poor and very good as the anchor points. Three-day food diaries, weight, anthropometry and basal metabolic rate were also recorded. Results: The results indicate that although there were no significant differences between the larynx and pharynx groups at the start of radiotherapy, significant differences were apparent by the end of treatment. The VAS showed a significant correlation with energy intake from normal food. This correlation was stronger for solids and appetite than for liquids and taste. Conclusion: The VAS can quickly identify when radiotherapy patients require nutritional intervention and support.","container-title":"Journal of Human Nutrition and Dietetics","DOI":"10.1046/j.1365-277X.1998.00088.x","ISSN":"1365-277X","issue":"2","language":"en","note":"_eprint: https://onlinelibrary.wiley.com/doi/pdf/10.1046/j.1365-277X.1998.00088.x","page":"115-124","source":"Wiley Online Library","title":"Visual analogue scales: a screening tool for assessing nutritional need in head and neck radiotherapy patients","title-short":"Visual analogue scales","volume":"11","author":[{"family":"Macqueen","given":""},{"family":"Frost","given":""}],"issued":{"date-parts":[["1998"]]}}}],"schema":"https://github.com/citation-style-language/schema/raw/master/csl-citation.json"} </w:instrText>
      </w:r>
      <w:r>
        <w:rPr>
          <w:rFonts w:cs="Cambria" w:ascii="Cambria" w:hAnsi="Cambria"/>
        </w:rPr>
      </w:r>
      <w:r>
        <w:rPr>
          <w:rFonts w:cs="Cambria" w:ascii="Cambria" w:hAnsi="Cambria"/>
        </w:rPr>
        <w:fldChar w:fldCharType="separate"/>
      </w:r>
      <w:r>
        <w:rPr>
          <w:rFonts w:cs="Cambria" w:ascii="Cambria" w:hAnsi="Cambria"/>
        </w:rPr>
        <w:t>[7]</w:t>
      </w:r>
      <w:r>
        <w:rPr>
          <w:rFonts w:cs="Cambria" w:ascii="Cambria" w:hAnsi="Cambria"/>
        </w:rPr>
      </w:r>
      <w:r>
        <w:rPr>
          <w:rFonts w:cs="Cambria" w:ascii="Cambria" w:hAnsi="Cambria"/>
        </w:rPr>
        <w:fldChar w:fldCharType="end"/>
      </w:r>
      <w:r>
        <w:rPr/>
        <w:t>. Individual questions about meal frequency and type of food were also asked.</w:t>
      </w:r>
    </w:p>
    <w:p>
      <w:pPr>
        <w:pStyle w:val="Normal"/>
        <w:rPr/>
      </w:pPr>
      <w:r>
        <w:rPr/>
      </w:r>
    </w:p>
    <w:p>
      <w:pPr>
        <w:pStyle w:val="Heading5"/>
        <w:rPr/>
      </w:pPr>
      <w:r>
        <w:rPr/>
        <w:t>Anxiety and depressive symptoms questionnaire – HAD scale</w:t>
      </w:r>
    </w:p>
    <w:p>
      <w:pPr>
        <w:pStyle w:val="Normal"/>
        <w:rPr/>
      </w:pPr>
      <w:r>
        <w:rPr/>
        <w:t xml:space="preserve">The Hospital Anxiety and Depression (HAD) scale is an instrument screening for anxiety and depressive dysfunctions. It includes 14 items rated from 0 to 3. Seven questions relate to anxiety and seven others to depression, thus making it possible to obtain two scores (maximum score for each score = 21). To screen for anxiety and depressive symptomatology, the following interpretation can be proposed for each score: 7 or less = no symptomatology, 8 to 10 = suspected symptomatology, 11 and more: definite symptomatology </w:t>
      </w:r>
      <w:r>
        <w:fldChar w:fldCharType="begin"/>
      </w:r>
      <w:r>
        <w:rPr>
          <w:rFonts w:cs="Cambria" w:ascii="Cambria" w:hAnsi="Cambria"/>
        </w:rPr>
        <w:instrText xml:space="preserve"> ADDIN ZOTERO_ITEM CSL_CITATION {"citationID":"qcD9IxC3","properties":{"formattedCitation":"[8]","plainCitation":"[8]","noteIndex":0},"citationItems":[{"id":705,"uris":["http://zotero.org/users/4535836/items/C44TQJBR"],"itemData":{"id":705,"type":"article-journal","container-title":"British Medical Journal (Clinical research ed.)","ISSN":"0267-0623","issue":"6516","journalAbbreviation":"Br Med J (Clin Res Ed)","note":"PMID: 3080166\nPMCID: PMC1339318","page":"344","source":"PubMed Central","title":"The hospital anxiety and depression scale.","volume":"292","author":[{"family":"Snaith","given":"R P"},{"family":"Zigmond","given":"A S"}],"issued":{"date-parts":[["1986",2,1]]}}}],"schema":"https://github.com/citation-style-language/schema/raw/master/csl-citation.json"} </w:instrText>
      </w:r>
      <w:r>
        <w:rPr>
          <w:rFonts w:cs="Cambria" w:ascii="Cambria" w:hAnsi="Cambria"/>
        </w:rPr>
      </w:r>
      <w:r>
        <w:rPr>
          <w:rFonts w:cs="Cambria" w:ascii="Cambria" w:hAnsi="Cambria"/>
        </w:rPr>
        <w:fldChar w:fldCharType="separate"/>
      </w:r>
      <w:r>
        <w:rPr>
          <w:rFonts w:cs="Cambria" w:ascii="Cambria" w:hAnsi="Cambria"/>
        </w:rPr>
        <w:t>[8]</w:t>
      </w:r>
      <w:r>
        <w:rPr>
          <w:rFonts w:cs="Cambria" w:ascii="Cambria" w:hAnsi="Cambria"/>
        </w:rPr>
      </w:r>
      <w:r>
        <w:rPr>
          <w:rFonts w:cs="Cambria" w:ascii="Cambria" w:hAnsi="Cambria"/>
        </w:rPr>
        <w:fldChar w:fldCharType="end"/>
      </w:r>
      <w:r>
        <w:rPr/>
        <w:t>.</w:t>
      </w:r>
    </w:p>
    <w:p>
      <w:pPr>
        <w:pStyle w:val="Bibliographie"/>
        <w:ind w:left="0" w:hanging="0"/>
        <w:rPr/>
      </w:pPr>
      <w:r>
        <w:rPr/>
      </w:r>
    </w:p>
    <w:p>
      <w:pPr>
        <w:pStyle w:val="Normal"/>
        <w:rPr/>
      </w:pPr>
      <w:r>
        <w:rPr/>
      </w:r>
    </w:p>
    <w:p>
      <w:pPr>
        <w:pStyle w:val="Normal"/>
        <w:rPr>
          <w:sz w:val="22"/>
        </w:rPr>
      </w:pPr>
      <w:r>
        <w:rPr>
          <w:sz w:val="22"/>
        </w:rPr>
      </w:r>
    </w:p>
    <w:p>
      <w:pPr>
        <w:pStyle w:val="Bibliographie"/>
        <w:rPr/>
      </w:pPr>
      <w:r>
        <w:fldChar w:fldCharType="begin"/>
      </w:r>
      <w:r>
        <w:rPr>
          <w:sz w:val="22"/>
          <w:rFonts w:cs="Calibri"/>
        </w:rPr>
        <w:instrText xml:space="preserve"> ADDIN ZOTERO_BIBL {"uncited":[],"omitted":[],"custom":[]} CSL_BIBLIOGRAPHY </w:instrText>
      </w:r>
      <w:r>
        <w:rPr>
          <w:rFonts w:cs="Calibri"/>
          <w:sz w:val="22"/>
        </w:rPr>
      </w:r>
      <w:r>
        <w:rPr>
          <w:sz w:val="22"/>
          <w:rFonts w:cs="Calibri"/>
        </w:rPr>
        <w:fldChar w:fldCharType="separate"/>
      </w:r>
      <w:r>
        <w:rPr>
          <w:rFonts w:cs="Calibri"/>
          <w:sz w:val="22"/>
        </w:rPr>
        <w:t xml:space="preserve">1. </w:t>
        <w:tab/>
        <w:t xml:space="preserve">Moreddu, E.; Baumstarck-Barrau, K.; Gabriel, S.; Fakhry, N.; Sebag, F.; Mundler, O.; Chossegros, C.; Taïeb, D. Incidence of Salivary Side Effects after Radioiodine Treatment Using a New Specifically-Designed Questionnaire. </w:t>
      </w:r>
      <w:r>
        <w:rPr>
          <w:rFonts w:cs="Calibri"/>
          <w:i/>
          <w:iCs/>
          <w:sz w:val="22"/>
        </w:rPr>
        <w:t>Br. J. Oral Maxillofac. Surg.</w:t>
      </w:r>
      <w:r>
        <w:rPr>
          <w:rFonts w:cs="Calibri"/>
          <w:sz w:val="22"/>
        </w:rPr>
        <w:t xml:space="preserve"> </w:t>
      </w:r>
      <w:r>
        <w:rPr>
          <w:rFonts w:cs="Calibri"/>
          <w:b/>
          <w:bCs/>
          <w:sz w:val="22"/>
        </w:rPr>
        <w:t>2017</w:t>
      </w:r>
      <w:r>
        <w:rPr>
          <w:rFonts w:cs="Calibri"/>
          <w:sz w:val="22"/>
        </w:rPr>
        <w:t xml:space="preserve">, </w:t>
      </w:r>
      <w:r>
        <w:rPr>
          <w:rFonts w:cs="Calibri"/>
          <w:i/>
          <w:iCs/>
          <w:sz w:val="22"/>
        </w:rPr>
        <w:t>55</w:t>
      </w:r>
      <w:r>
        <w:rPr>
          <w:rFonts w:cs="Calibri"/>
          <w:sz w:val="22"/>
        </w:rPr>
        <w:t>, 609–612, doi:10.1016/j.bjoms.2017.03.019.</w:t>
      </w:r>
    </w:p>
    <w:p>
      <w:pPr>
        <w:pStyle w:val="Bibliographie"/>
        <w:rPr/>
      </w:pPr>
      <w:r>
        <w:rPr>
          <w:rFonts w:cs="Calibri"/>
          <w:sz w:val="22"/>
        </w:rPr>
        <w:t xml:space="preserve">2. </w:t>
        <w:tab/>
        <w:t xml:space="preserve">Ware, J.E.; Sherbourne, C.D. The MOS 36-Item Short-Form Health Survey (SF-36). I. Conceptual Framework and Item Selection. </w:t>
      </w:r>
      <w:r>
        <w:rPr>
          <w:rFonts w:cs="Calibri"/>
          <w:i/>
          <w:iCs/>
          <w:sz w:val="22"/>
        </w:rPr>
        <w:t>Med. Care</w:t>
      </w:r>
      <w:r>
        <w:rPr>
          <w:rFonts w:cs="Calibri"/>
          <w:sz w:val="22"/>
        </w:rPr>
        <w:t xml:space="preserve"> </w:t>
      </w:r>
      <w:r>
        <w:rPr>
          <w:rFonts w:cs="Calibri"/>
          <w:b/>
          <w:bCs/>
          <w:sz w:val="22"/>
        </w:rPr>
        <w:t>1992</w:t>
      </w:r>
      <w:r>
        <w:rPr>
          <w:rFonts w:cs="Calibri"/>
          <w:sz w:val="22"/>
        </w:rPr>
        <w:t xml:space="preserve">, </w:t>
      </w:r>
      <w:r>
        <w:rPr>
          <w:rFonts w:cs="Calibri"/>
          <w:i/>
          <w:iCs/>
          <w:sz w:val="22"/>
        </w:rPr>
        <w:t>30</w:t>
      </w:r>
      <w:r>
        <w:rPr>
          <w:rFonts w:cs="Calibri"/>
          <w:sz w:val="22"/>
        </w:rPr>
        <w:t>, 473–483.</w:t>
      </w:r>
    </w:p>
    <w:p>
      <w:pPr>
        <w:pStyle w:val="Bibliographie"/>
        <w:rPr/>
      </w:pPr>
      <w:r>
        <w:rPr>
          <w:rFonts w:cs="Calibri"/>
          <w:sz w:val="22"/>
        </w:rPr>
        <w:t xml:space="preserve">3. </w:t>
        <w:tab/>
        <w:t xml:space="preserve">Schiffman, R.M.; Christianson, M.D.; Jacobsen, G.; Hirsch, J.D.; Reis, B.L. Reliability and Validity of the Ocular Surface Disease Index. </w:t>
      </w:r>
      <w:r>
        <w:rPr>
          <w:rFonts w:cs="Calibri"/>
          <w:i/>
          <w:iCs/>
          <w:sz w:val="22"/>
        </w:rPr>
        <w:t>Arch. Ophthalmol. Chic. Ill 1960</w:t>
      </w:r>
      <w:r>
        <w:rPr>
          <w:rFonts w:cs="Calibri"/>
          <w:sz w:val="22"/>
        </w:rPr>
        <w:t xml:space="preserve"> </w:t>
      </w:r>
      <w:r>
        <w:rPr>
          <w:rFonts w:cs="Calibri"/>
          <w:b/>
          <w:bCs/>
          <w:sz w:val="22"/>
        </w:rPr>
        <w:t>2000</w:t>
      </w:r>
      <w:r>
        <w:rPr>
          <w:rFonts w:cs="Calibri"/>
          <w:sz w:val="22"/>
        </w:rPr>
        <w:t xml:space="preserve">, </w:t>
      </w:r>
      <w:r>
        <w:rPr>
          <w:rFonts w:cs="Calibri"/>
          <w:i/>
          <w:iCs/>
          <w:sz w:val="22"/>
        </w:rPr>
        <w:t>118</w:t>
      </w:r>
      <w:r>
        <w:rPr>
          <w:rFonts w:cs="Calibri"/>
          <w:sz w:val="22"/>
        </w:rPr>
        <w:t>, 615–621, doi:10.1001/archopht.118.5.615.</w:t>
      </w:r>
    </w:p>
    <w:p>
      <w:pPr>
        <w:pStyle w:val="Bibliographie"/>
        <w:rPr/>
      </w:pPr>
      <w:r>
        <w:rPr>
          <w:rFonts w:cs="Calibri"/>
          <w:sz w:val="22"/>
        </w:rPr>
        <w:t xml:space="preserve">4. </w:t>
        <w:tab/>
        <w:t xml:space="preserve">Grubbs, J.R.; Tolleson-Rinehart, S.; Huynh, K.; Davis, R.M. A Review of Quality of Life Measures in Dry Eye Questionnaires. </w:t>
      </w:r>
      <w:r>
        <w:rPr>
          <w:rFonts w:cs="Calibri"/>
          <w:i/>
          <w:iCs/>
          <w:sz w:val="22"/>
        </w:rPr>
        <w:t>Cornea</w:t>
      </w:r>
      <w:r>
        <w:rPr>
          <w:rFonts w:cs="Calibri"/>
          <w:sz w:val="22"/>
        </w:rPr>
        <w:t xml:space="preserve"> </w:t>
      </w:r>
      <w:r>
        <w:rPr>
          <w:rFonts w:cs="Calibri"/>
          <w:b/>
          <w:bCs/>
          <w:sz w:val="22"/>
        </w:rPr>
        <w:t>2014</w:t>
      </w:r>
      <w:r>
        <w:rPr>
          <w:rFonts w:cs="Calibri"/>
          <w:sz w:val="22"/>
        </w:rPr>
        <w:t xml:space="preserve">, </w:t>
      </w:r>
      <w:r>
        <w:rPr>
          <w:rFonts w:cs="Calibri"/>
          <w:i/>
          <w:iCs/>
          <w:sz w:val="22"/>
        </w:rPr>
        <w:t>33</w:t>
      </w:r>
      <w:r>
        <w:rPr>
          <w:rFonts w:cs="Calibri"/>
          <w:sz w:val="22"/>
        </w:rPr>
        <w:t>, 215–218, doi:10.1097/ICO.0000000000000038.</w:t>
      </w:r>
    </w:p>
    <w:p>
      <w:pPr>
        <w:pStyle w:val="Bibliographie"/>
        <w:rPr>
          <w:rFonts w:cs="Calibri"/>
          <w:sz w:val="22"/>
        </w:rPr>
      </w:pPr>
      <w:r>
        <w:rPr>
          <w:rFonts w:cs="Calibri"/>
          <w:sz w:val="22"/>
        </w:rPr>
        <w:t xml:space="preserve">5. </w:t>
        <w:tab/>
        <w:t>Haute Autorité de Santé Diagnostic de la dénutrition de l’enfant et de l’adulte 2019.</w:t>
      </w:r>
    </w:p>
    <w:p>
      <w:pPr>
        <w:pStyle w:val="Bibliographie"/>
        <w:rPr/>
      </w:pPr>
      <w:r>
        <w:rPr>
          <w:rFonts w:cs="Calibri"/>
          <w:sz w:val="22"/>
        </w:rPr>
        <w:t xml:space="preserve">6. </w:t>
        <w:tab/>
        <w:t xml:space="preserve">Stubbs, R.J.; Hughes, D.A.; Johnstone, A.M.; Rowley, E.; Reid, C.; Elia, M.; Stratton, R.; Delargy, H.; King, N.; Blundell, J.E. The Use of Visual Analogue Scales to Assess Motivation to Eat in Human Subjects: A Review of Their Reliability and Validity with an Evaluation of New Hand-Held Computerized Systems for Temporal Tracking of Appetite Ratings. </w:t>
      </w:r>
      <w:r>
        <w:rPr>
          <w:rFonts w:cs="Calibri"/>
          <w:i/>
          <w:iCs/>
          <w:sz w:val="22"/>
        </w:rPr>
        <w:t>Br. J. Nutr.</w:t>
      </w:r>
      <w:r>
        <w:rPr>
          <w:rFonts w:cs="Calibri"/>
          <w:sz w:val="22"/>
        </w:rPr>
        <w:t xml:space="preserve"> </w:t>
      </w:r>
      <w:r>
        <w:rPr>
          <w:rFonts w:cs="Calibri"/>
          <w:b/>
          <w:bCs/>
          <w:sz w:val="22"/>
        </w:rPr>
        <w:t>2000</w:t>
      </w:r>
      <w:r>
        <w:rPr>
          <w:rFonts w:cs="Calibri"/>
          <w:sz w:val="22"/>
        </w:rPr>
        <w:t xml:space="preserve">, </w:t>
      </w:r>
      <w:r>
        <w:rPr>
          <w:rFonts w:cs="Calibri"/>
          <w:i/>
          <w:iCs/>
          <w:sz w:val="22"/>
        </w:rPr>
        <w:t>84</w:t>
      </w:r>
      <w:r>
        <w:rPr>
          <w:rFonts w:cs="Calibri"/>
          <w:sz w:val="22"/>
        </w:rPr>
        <w:t>, 405–415, doi:10.1017/s0007114500001719.</w:t>
      </w:r>
    </w:p>
    <w:p>
      <w:pPr>
        <w:pStyle w:val="Bibliographie"/>
        <w:rPr/>
      </w:pPr>
      <w:r>
        <w:rPr>
          <w:rFonts w:cs="Calibri"/>
          <w:sz w:val="22"/>
        </w:rPr>
        <w:t xml:space="preserve">7. </w:t>
        <w:tab/>
        <w:t xml:space="preserve">Macqueen; Frost Visual Analogue Scales: A Screening Tool for Assessing Nutritional Need in Head and Neck Radiotherapy Patients. </w:t>
      </w:r>
      <w:r>
        <w:rPr>
          <w:rFonts w:cs="Calibri"/>
          <w:i/>
          <w:iCs/>
          <w:sz w:val="22"/>
        </w:rPr>
        <w:t>J. Hum. Nutr. Diet.</w:t>
      </w:r>
      <w:r>
        <w:rPr>
          <w:rFonts w:cs="Calibri"/>
          <w:sz w:val="22"/>
        </w:rPr>
        <w:t xml:space="preserve"> </w:t>
      </w:r>
      <w:r>
        <w:rPr>
          <w:rFonts w:cs="Calibri"/>
          <w:b/>
          <w:bCs/>
          <w:sz w:val="22"/>
        </w:rPr>
        <w:t>1998</w:t>
      </w:r>
      <w:r>
        <w:rPr>
          <w:rFonts w:cs="Calibri"/>
          <w:sz w:val="22"/>
        </w:rPr>
        <w:t xml:space="preserve">, </w:t>
      </w:r>
      <w:r>
        <w:rPr>
          <w:rFonts w:cs="Calibri"/>
          <w:i/>
          <w:iCs/>
          <w:sz w:val="22"/>
        </w:rPr>
        <w:t>11</w:t>
      </w:r>
      <w:r>
        <w:rPr>
          <w:rFonts w:cs="Calibri"/>
          <w:sz w:val="22"/>
        </w:rPr>
        <w:t>, 115–124, doi:10.1046/j.1365-277X.1998.00088.x.</w:t>
      </w:r>
    </w:p>
    <w:p>
      <w:pPr>
        <w:pStyle w:val="Bibliographie"/>
        <w:rPr/>
      </w:pPr>
      <w:r>
        <w:rPr>
          <w:rFonts w:cs="Calibri"/>
          <w:sz w:val="22"/>
        </w:rPr>
        <w:t xml:space="preserve">8. </w:t>
        <w:tab/>
        <w:t xml:space="preserve">Snaith, R.P.; Zigmond, A.S. The Hospital Anxiety and Depression Scale. </w:t>
      </w:r>
      <w:r>
        <w:rPr>
          <w:rFonts w:cs="Calibri"/>
          <w:i/>
          <w:iCs/>
          <w:sz w:val="22"/>
        </w:rPr>
        <w:t>Br. Med. J. Clin. Res. Ed</w:t>
      </w:r>
      <w:r>
        <w:rPr>
          <w:rFonts w:cs="Calibri"/>
          <w:sz w:val="22"/>
        </w:rPr>
        <w:t xml:space="preserve"> </w:t>
      </w:r>
      <w:r>
        <w:rPr>
          <w:rFonts w:cs="Calibri"/>
          <w:b/>
          <w:bCs/>
          <w:sz w:val="22"/>
        </w:rPr>
        <w:t>1986</w:t>
      </w:r>
      <w:r>
        <w:rPr>
          <w:rFonts w:cs="Calibri"/>
          <w:sz w:val="22"/>
        </w:rPr>
        <w:t xml:space="preserve">, </w:t>
      </w:r>
      <w:r>
        <w:rPr>
          <w:rFonts w:cs="Calibri"/>
          <w:i/>
          <w:iCs/>
          <w:sz w:val="22"/>
        </w:rPr>
        <w:t>292</w:t>
      </w:r>
      <w:r>
        <w:rPr>
          <w:rFonts w:cs="Calibri"/>
          <w:sz w:val="22"/>
        </w:rPr>
        <w:t>, 344.</w:t>
      </w:r>
    </w:p>
    <w:p>
      <w:pPr>
        <w:pStyle w:val="Normal"/>
        <w:rPr>
          <w:rFonts w:cs="Calibri"/>
          <w:sz w:val="22"/>
        </w:rPr>
      </w:pPr>
      <w:r/>
      <w:r>
        <w:rPr>
          <w:sz w:val="22"/>
          <w:rFonts w:cs="Calibri"/>
        </w:rPr>
        <w:fldChar w:fldCharType="end"/>
      </w:r>
      <w:r>
        <w:rPr>
          <w:rFonts w:cs="Calibri"/>
          <w:sz w:val="22"/>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Times New Roman" w:cs="Times New Roman"/>
      <w:b/>
      <w:bCs/>
      <w:color w:val="5B9BD5"/>
      <w:sz w:val="26"/>
      <w:szCs w:val="26"/>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Times New Roman"/>
      <w:color w:val="2E74B5"/>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4D78"/>
    </w:rPr>
  </w:style>
  <w:style w:type="character" w:styleId="WW8Num1z0">
    <w:name w:val="WW8Num1z0"/>
    <w:qFormat/>
    <w:rPr/>
  </w:style>
  <w:style w:type="character" w:styleId="Policepardfaut">
    <w:name w:val="Police par défaut"/>
    <w:qFormat/>
    <w:rPr/>
  </w:style>
  <w:style w:type="character" w:styleId="Titre2Car">
    <w:name w:val="Titre 2 Car"/>
    <w:qFormat/>
    <w:rPr>
      <w:rFonts w:ascii="Calibri Light" w:hAnsi="Calibri Light" w:eastAsia="Times New Roman" w:cs="Times New Roman"/>
      <w:b/>
      <w:bCs/>
      <w:color w:val="5B9BD5"/>
      <w:sz w:val="26"/>
      <w:szCs w:val="26"/>
      <w:lang w:val="en-US"/>
    </w:rPr>
  </w:style>
  <w:style w:type="character" w:styleId="Titre5Car">
    <w:name w:val="Titre 5 Car"/>
    <w:qFormat/>
    <w:rPr>
      <w:rFonts w:ascii="Calibri Light" w:hAnsi="Calibri Light" w:eastAsia="Times New Roman" w:cs="Times New Roman"/>
      <w:color w:val="2E74B5"/>
      <w:sz w:val="24"/>
      <w:szCs w:val="24"/>
      <w:lang w:val="en-US"/>
    </w:rPr>
  </w:style>
  <w:style w:type="character" w:styleId="Titre6Car">
    <w:name w:val="Titre 6 Car"/>
    <w:qFormat/>
    <w:rPr>
      <w:rFonts w:ascii="Calibri Light" w:hAnsi="Calibri Light" w:eastAsia="Times New Roman" w:cs="Times New Roman"/>
      <w:color w:val="1F4D78"/>
      <w:sz w:val="24"/>
      <w:szCs w:val="24"/>
      <w:lang w:val="en-US"/>
    </w:rPr>
  </w:style>
  <w:style w:type="character" w:styleId="PieddepageCar">
    <w:name w:val="Pied de page Car"/>
    <w:qFormat/>
    <w:rPr>
      <w:rFonts w:eastAsia="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0"/>
      <w:ind w:left="720" w:hanging="0"/>
      <w:contextualSpacing/>
    </w:pPr>
    <w:rPr/>
  </w:style>
  <w:style w:type="paragraph" w:styleId="Bibliographie">
    <w:name w:val="Bibliographie"/>
    <w:basedOn w:val="Normal"/>
    <w:next w:val="Normal"/>
    <w:qFormat/>
    <w:pPr>
      <w:tabs>
        <w:tab w:val="clear" w:pos="708"/>
        <w:tab w:val="left" w:pos="384" w:leader="none"/>
      </w:tabs>
      <w:ind w:left="384" w:hanging="384"/>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09:53:00Z</dcterms:created>
  <dc:creator>BAUDIN Clemence</dc:creator>
  <dc:description/>
  <cp:keywords/>
  <dc:language>en-US</dc:language>
  <cp:lastModifiedBy>BAUDIN Clemence</cp:lastModifiedBy>
  <dcterms:modified xsi:type="dcterms:W3CDTF">2022-06-21T09: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7vHNPlbS"/&gt;&lt;style id="http://www.zotero.org/styles/multidisciplinary-digital-publishing-institute"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